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A21" w:rsidRPr="002E3BF7" w:rsidRDefault="00AF36A2" w:rsidP="002B3993">
      <w:pPr>
        <w:jc w:val="both"/>
        <w:rPr>
          <w:rFonts w:ascii="Times New Roman" w:eastAsiaTheme="minorHAnsi" w:hAnsi="Times New Roman"/>
          <w:bCs/>
          <w:sz w:val="24"/>
          <w:szCs w:val="24"/>
          <w:lang w:val="en-US" w:eastAsia="de-AT"/>
        </w:rPr>
      </w:pPr>
      <w:r w:rsidRPr="007936CE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277F9D">
        <w:rPr>
          <w:rFonts w:ascii="Times New Roman" w:hAnsi="Times New Roman"/>
          <w:b/>
          <w:sz w:val="24"/>
          <w:szCs w:val="24"/>
          <w:lang w:val="en-US" w:eastAsia="de-AT"/>
        </w:rPr>
        <w:t xml:space="preserve"> Table S</w:t>
      </w:r>
      <w:r w:rsidR="000F0C65">
        <w:rPr>
          <w:rFonts w:ascii="Times New Roman" w:hAnsi="Times New Roman"/>
          <w:b/>
          <w:sz w:val="24"/>
          <w:szCs w:val="24"/>
          <w:lang w:val="en-US" w:eastAsia="de-AT"/>
        </w:rPr>
        <w:t>3</w:t>
      </w:r>
      <w:r w:rsidR="002B3993" w:rsidRPr="002E3BF7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. </w:t>
      </w:r>
      <w:r w:rsidR="0077450D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Small </w:t>
      </w:r>
      <w:r w:rsidR="002B3993" w:rsidRPr="002E3BF7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RNAs that are differentially abundant in A-30 and B-96 </w:t>
      </w:r>
      <w:r w:rsidR="00CC4196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cells </w:t>
      </w:r>
      <w:r w:rsidR="002B3993" w:rsidRPr="002E3BF7">
        <w:rPr>
          <w:rFonts w:ascii="Times New Roman" w:eastAsiaTheme="minorHAnsi" w:hAnsi="Times New Roman"/>
          <w:b/>
          <w:sz w:val="24"/>
          <w:szCs w:val="24"/>
          <w:lang w:val="en-US"/>
        </w:rPr>
        <w:t>when compared with P</w:t>
      </w:r>
      <w:r w:rsidR="00CC4196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cells</w:t>
      </w:r>
      <w:r w:rsidR="002E2699">
        <w:rPr>
          <w:rFonts w:ascii="Times New Roman" w:eastAsiaTheme="minorHAnsi" w:hAnsi="Times New Roman"/>
          <w:b/>
          <w:sz w:val="24"/>
          <w:szCs w:val="24"/>
          <w:lang w:val="en-US"/>
        </w:rPr>
        <w:t>.</w:t>
      </w:r>
      <w:r w:rsidR="002B3993" w:rsidRPr="002E3BF7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 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>The log</w:t>
      </w:r>
      <w:r w:rsidR="00BA4AD8" w:rsidRPr="002E2699">
        <w:rPr>
          <w:rFonts w:ascii="Times New Roman" w:eastAsiaTheme="minorHAnsi" w:hAnsi="Times New Roman"/>
          <w:sz w:val="24"/>
          <w:szCs w:val="24"/>
          <w:lang w:val="en-US"/>
        </w:rPr>
        <w:t>2</w:t>
      </w:r>
      <w:r w:rsidR="003F5203">
        <w:rPr>
          <w:rFonts w:ascii="Times New Roman" w:eastAsiaTheme="minorHAnsi" w:hAnsi="Times New Roman"/>
          <w:sz w:val="24"/>
          <w:szCs w:val="24"/>
          <w:lang w:val="en-US"/>
        </w:rPr>
        <w:t>-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>fold</w:t>
      </w:r>
      <w:r w:rsidR="003F5203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>change refers to the abundance of transcripts in A-30 and B-96</w:t>
      </w:r>
      <w:r w:rsidR="001962CB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CC4196">
        <w:rPr>
          <w:rFonts w:ascii="Times New Roman" w:eastAsiaTheme="minorHAnsi" w:hAnsi="Times New Roman"/>
          <w:sz w:val="24"/>
          <w:szCs w:val="24"/>
          <w:lang w:val="en-US"/>
        </w:rPr>
        <w:t xml:space="preserve">cells </w:t>
      </w:r>
      <w:r w:rsidR="001962CB">
        <w:rPr>
          <w:rFonts w:ascii="Times New Roman" w:eastAsiaTheme="minorHAnsi" w:hAnsi="Times New Roman"/>
          <w:sz w:val="24"/>
          <w:szCs w:val="24"/>
          <w:lang w:val="en-US"/>
        </w:rPr>
        <w:t xml:space="preserve">when compared </w:t>
      </w:r>
      <w:r w:rsidR="003F5203">
        <w:rPr>
          <w:rFonts w:ascii="Times New Roman" w:eastAsiaTheme="minorHAnsi" w:hAnsi="Times New Roman"/>
          <w:sz w:val="24"/>
          <w:szCs w:val="24"/>
          <w:lang w:val="en-US"/>
        </w:rPr>
        <w:t>with</w:t>
      </w:r>
      <w:r w:rsidR="001962CB">
        <w:rPr>
          <w:rFonts w:ascii="Times New Roman" w:eastAsiaTheme="minorHAnsi" w:hAnsi="Times New Roman"/>
          <w:sz w:val="24"/>
          <w:szCs w:val="24"/>
          <w:lang w:val="en-US"/>
        </w:rPr>
        <w:t xml:space="preserve"> P</w:t>
      </w:r>
      <w:r w:rsidR="00CC4196">
        <w:rPr>
          <w:rFonts w:ascii="Times New Roman" w:eastAsiaTheme="minorHAnsi" w:hAnsi="Times New Roman"/>
          <w:sz w:val="24"/>
          <w:szCs w:val="24"/>
          <w:lang w:val="en-US"/>
        </w:rPr>
        <w:t xml:space="preserve"> cells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 xml:space="preserve">. </w:t>
      </w:r>
      <w:r w:rsidR="001962CB">
        <w:rPr>
          <w:rFonts w:ascii="Times New Roman" w:eastAsiaTheme="minorHAnsi" w:hAnsi="Times New Roman"/>
          <w:sz w:val="24"/>
          <w:szCs w:val="24"/>
          <w:lang w:val="en-US"/>
        </w:rPr>
        <w:t>Only t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>ranscripts that showed ≥ ± 1.5 log</w:t>
      </w:r>
      <w:r w:rsidR="00BA4AD8" w:rsidRPr="002E2699">
        <w:rPr>
          <w:rFonts w:ascii="Times New Roman" w:eastAsiaTheme="minorHAnsi" w:hAnsi="Times New Roman"/>
          <w:sz w:val="24"/>
          <w:szCs w:val="24"/>
          <w:lang w:val="en-US"/>
        </w:rPr>
        <w:t>2</w:t>
      </w:r>
      <w:r w:rsidR="003F5203">
        <w:rPr>
          <w:rFonts w:ascii="Times New Roman" w:eastAsiaTheme="minorHAnsi" w:hAnsi="Times New Roman"/>
          <w:sz w:val="24"/>
          <w:szCs w:val="24"/>
          <w:lang w:val="en-US"/>
        </w:rPr>
        <w:t>-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 xml:space="preserve">fold change and </w:t>
      </w:r>
      <w:r w:rsidR="00CC4196">
        <w:rPr>
          <w:rFonts w:ascii="Times New Roman" w:eastAsiaTheme="minorHAnsi" w:hAnsi="Times New Roman"/>
          <w:sz w:val="24"/>
          <w:szCs w:val="24"/>
          <w:lang w:val="en-US"/>
        </w:rPr>
        <w:t xml:space="preserve">a 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 xml:space="preserve">p-value ≤0.05 </w:t>
      </w:r>
      <w:r w:rsidR="00CC4196">
        <w:rPr>
          <w:rFonts w:ascii="Times New Roman" w:eastAsiaTheme="minorHAnsi" w:hAnsi="Times New Roman"/>
          <w:sz w:val="24"/>
          <w:szCs w:val="24"/>
          <w:lang w:val="en-US"/>
        </w:rPr>
        <w:t>were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 xml:space="preserve"> considered </w:t>
      </w:r>
      <w:r w:rsidR="00CC4196">
        <w:rPr>
          <w:rFonts w:ascii="Times New Roman" w:eastAsiaTheme="minorHAnsi" w:hAnsi="Times New Roman"/>
          <w:sz w:val="24"/>
          <w:szCs w:val="24"/>
          <w:lang w:val="en-US"/>
        </w:rPr>
        <w:t xml:space="preserve">to be </w:t>
      </w:r>
      <w:r w:rsidR="00BA4AD8" w:rsidRPr="00BA4AD8">
        <w:rPr>
          <w:rFonts w:ascii="Times New Roman" w:eastAsiaTheme="minorHAnsi" w:hAnsi="Times New Roman"/>
          <w:sz w:val="24"/>
          <w:szCs w:val="24"/>
          <w:lang w:val="en-US"/>
        </w:rPr>
        <w:t>significant.</w:t>
      </w:r>
      <w:r w:rsidR="002B3993" w:rsidRPr="0070539C">
        <w:rPr>
          <w:rFonts w:ascii="Times New Roman" w:eastAsiaTheme="minorHAnsi" w:hAnsi="Times New Roman"/>
          <w:bCs/>
          <w:color w:val="FF0000"/>
          <w:sz w:val="24"/>
          <w:szCs w:val="24"/>
          <w:lang w:val="en-US" w:eastAsia="de-AT"/>
        </w:rPr>
        <w:t xml:space="preserve"> </w:t>
      </w:r>
    </w:p>
    <w:tbl>
      <w:tblPr>
        <w:tblStyle w:val="TableGrid"/>
        <w:tblW w:w="13672" w:type="dxa"/>
        <w:jc w:val="center"/>
        <w:tblLook w:val="04A0" w:firstRow="1" w:lastRow="0" w:firstColumn="1" w:lastColumn="0" w:noHBand="0" w:noVBand="1"/>
      </w:tblPr>
      <w:tblGrid>
        <w:gridCol w:w="1663"/>
        <w:gridCol w:w="1857"/>
        <w:gridCol w:w="1251"/>
        <w:gridCol w:w="1857"/>
        <w:gridCol w:w="1251"/>
        <w:gridCol w:w="1107"/>
        <w:gridCol w:w="1107"/>
        <w:gridCol w:w="1037"/>
        <w:gridCol w:w="2542"/>
      </w:tblGrid>
      <w:tr w:rsidR="00C904C9" w:rsidRPr="002E3BF7" w:rsidTr="00966E33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C904C9" w:rsidRPr="00C904C9" w:rsidRDefault="00C904C9" w:rsidP="00044F9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857" w:type="dxa"/>
            <w:noWrap/>
            <w:vAlign w:val="center"/>
            <w:hideMark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2E3BF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A-30 vs P</w:t>
            </w:r>
          </w:p>
        </w:tc>
        <w:tc>
          <w:tcPr>
            <w:tcW w:w="1251" w:type="dxa"/>
            <w:noWrap/>
            <w:vAlign w:val="center"/>
            <w:hideMark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1857" w:type="dxa"/>
            <w:noWrap/>
            <w:vAlign w:val="center"/>
            <w:hideMark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2E3BF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B-96 vs P</w:t>
            </w:r>
          </w:p>
        </w:tc>
        <w:tc>
          <w:tcPr>
            <w:tcW w:w="1251" w:type="dxa"/>
            <w:noWrap/>
            <w:vAlign w:val="center"/>
            <w:hideMark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214" w:type="dxa"/>
            <w:gridSpan w:val="2"/>
            <w:noWrap/>
            <w:vAlign w:val="center"/>
            <w:hideMark/>
          </w:tcPr>
          <w:p w:rsidR="00C904C9" w:rsidRPr="002E3BF7" w:rsidRDefault="00C904C9" w:rsidP="00C904C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C904C9" w:rsidRPr="002E3BF7" w:rsidRDefault="00C904C9" w:rsidP="00044F98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3F5203" w:rsidP="003F520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L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og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2-f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old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 xml:space="preserve"> 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Change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p-value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3F5203" w:rsidP="00044F9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L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og</w:t>
            </w:r>
            <w:r w:rsidR="00892AA5" w:rsidRPr="003F52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-f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old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 xml:space="preserve"> </w:t>
            </w:r>
            <w:r w:rsidR="00892AA5" w:rsidRPr="00A253B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Change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  <w:t>p-value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  <w:t>Start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  <w:t>Stop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B20B71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  <w:t>Note</w:t>
            </w:r>
          </w:p>
        </w:tc>
        <w:tc>
          <w:tcPr>
            <w:tcW w:w="2542" w:type="dxa"/>
            <w:vAlign w:val="center"/>
          </w:tcPr>
          <w:p w:rsidR="00892AA5" w:rsidRPr="00A253B0" w:rsidRDefault="00B20B71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  <w:t>Reference</w:t>
            </w: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13970.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559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31E-28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7.993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93E-291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198694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200056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/N/NB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24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355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99E-03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.954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14E-24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080027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080408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NB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 xml:space="preserve">Livny </w:t>
            </w:r>
            <w:r w:rsidRPr="00A253B0">
              <w:rPr>
                <w:rFonts w:ascii="Times New Roman" w:eastAsia="Times New Roman" w:hAnsi="Times New Roman"/>
                <w:i/>
                <w:sz w:val="24"/>
                <w:szCs w:val="24"/>
                <w:lang w:eastAsia="de-AT"/>
              </w:rPr>
              <w:t>et al.,</w:t>
            </w: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 xml:space="preserve"> 2006</w:t>
            </w: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36030.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381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8.03E-02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995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7.16E-20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208643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209913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892AA5" w:rsidRPr="002E3BF7" w:rsidTr="007E3D3A">
        <w:trPr>
          <w:trHeight w:val="328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53820.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568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61E-26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865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19E-44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771227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774170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115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089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45E-09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648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.23E-24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453901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454790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A/NB</w:t>
            </w:r>
          </w:p>
        </w:tc>
        <w:tc>
          <w:tcPr>
            <w:tcW w:w="2542" w:type="dxa"/>
            <w:vAlign w:val="center"/>
          </w:tcPr>
          <w:p w:rsidR="00892AA5" w:rsidRPr="00A253B0" w:rsidRDefault="00C275BD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  <w:bookmarkStart w:id="0" w:name="_GoBack"/>
        <w:bookmarkEnd w:id="0"/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47800.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222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.94E-26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275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.44E-18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252792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253143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892AA5" w:rsidRPr="002E3BF7" w:rsidTr="0010689E">
        <w:trPr>
          <w:trHeight w:val="346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sr_090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303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.16E-17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007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8.78E-16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601180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601463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</w:t>
            </w:r>
          </w:p>
        </w:tc>
        <w:tc>
          <w:tcPr>
            <w:tcW w:w="2542" w:type="dxa"/>
            <w:vAlign w:val="center"/>
          </w:tcPr>
          <w:p w:rsidR="00892AA5" w:rsidRPr="00A253B0" w:rsidRDefault="00C275BD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Wurtzel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61250.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002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42E-23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801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8.69E-12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468812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469164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147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0.819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72E-07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712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8.40E-17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236447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239720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/N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011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0.765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8.85E-06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589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.36E-11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677544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682979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/N/NB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892AA5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105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4.136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25E-170</w:t>
            </w:r>
          </w:p>
        </w:tc>
        <w:tc>
          <w:tcPr>
            <w:tcW w:w="1857" w:type="dxa"/>
            <w:noWrap/>
            <w:vAlign w:val="center"/>
            <w:hideMark/>
          </w:tcPr>
          <w:p w:rsidR="00892AA5" w:rsidRPr="0045269F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216</w:t>
            </w:r>
          </w:p>
        </w:tc>
        <w:tc>
          <w:tcPr>
            <w:tcW w:w="1251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.27E-09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648208</w:t>
            </w:r>
          </w:p>
        </w:tc>
        <w:tc>
          <w:tcPr>
            <w:tcW w:w="110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648631</w:t>
            </w:r>
          </w:p>
        </w:tc>
        <w:tc>
          <w:tcPr>
            <w:tcW w:w="1037" w:type="dxa"/>
            <w:noWrap/>
            <w:vAlign w:val="center"/>
            <w:hideMark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</w:t>
            </w:r>
          </w:p>
        </w:tc>
        <w:tc>
          <w:tcPr>
            <w:tcW w:w="2542" w:type="dxa"/>
            <w:vAlign w:val="center"/>
          </w:tcPr>
          <w:p w:rsidR="00892AA5" w:rsidRPr="00A253B0" w:rsidRDefault="00892AA5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104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3.758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43E-112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398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10E-10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651715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651895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/NB</w:t>
            </w: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SPA0012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917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98E-59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405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15E-09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515246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522477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H/NB</w:t>
            </w: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PA14sr_006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158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.36E-1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951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9.77E-17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81429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81627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Wurtzel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28350.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6.314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5.88E-169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316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42E-12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450374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452095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68290.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0.056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7.22E-0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355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12E-24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6091008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6093085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47210.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941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.49E-3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524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9.92E-31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206553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207179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SPA0133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45269F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45269F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0.282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03E-0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637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.17E-18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348175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348300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errara</w:t>
            </w:r>
            <w:r w:rsidRPr="00A253B0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 w:rsidRPr="00A253B0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, 2012</w:t>
            </w:r>
          </w:p>
        </w:tc>
      </w:tr>
      <w:tr w:rsidR="0010689E" w:rsidRPr="002E3BF7" w:rsidTr="0010689E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A14_11660.1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3.531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10E-107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2.845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4.48E-37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011554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1011900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</w:p>
        </w:tc>
      </w:tr>
      <w:tr w:rsidR="0010689E" w:rsidRPr="002E3BF7" w:rsidTr="0010689E">
        <w:trPr>
          <w:trHeight w:val="315"/>
          <w:jc w:val="center"/>
        </w:trPr>
        <w:tc>
          <w:tcPr>
            <w:tcW w:w="1663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bCs/>
                <w:sz w:val="24"/>
                <w:szCs w:val="24"/>
                <w:lang w:eastAsia="de-AT"/>
              </w:rPr>
              <w:t>P34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1.753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3.22E-33</w:t>
            </w:r>
          </w:p>
        </w:tc>
        <w:tc>
          <w:tcPr>
            <w:tcW w:w="185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-3.109</w:t>
            </w:r>
          </w:p>
        </w:tc>
        <w:tc>
          <w:tcPr>
            <w:tcW w:w="1251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2.58E-51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6102964</w:t>
            </w:r>
          </w:p>
        </w:tc>
        <w:tc>
          <w:tcPr>
            <w:tcW w:w="110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6108683</w:t>
            </w:r>
          </w:p>
        </w:tc>
        <w:tc>
          <w:tcPr>
            <w:tcW w:w="1037" w:type="dxa"/>
            <w:noWrap/>
            <w:vAlign w:val="center"/>
            <w:hideMark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NB</w:t>
            </w:r>
          </w:p>
        </w:tc>
        <w:tc>
          <w:tcPr>
            <w:tcW w:w="2542" w:type="dxa"/>
            <w:vAlign w:val="center"/>
          </w:tcPr>
          <w:p w:rsidR="0010689E" w:rsidRPr="00A253B0" w:rsidRDefault="0010689E" w:rsidP="00044F9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 xml:space="preserve">Livny </w:t>
            </w:r>
            <w:r w:rsidRPr="00A253B0">
              <w:rPr>
                <w:rFonts w:ascii="Times New Roman" w:eastAsia="Times New Roman" w:hAnsi="Times New Roman"/>
                <w:i/>
                <w:sz w:val="24"/>
                <w:szCs w:val="24"/>
                <w:lang w:eastAsia="de-AT"/>
              </w:rPr>
              <w:t>et al.,</w:t>
            </w:r>
            <w:r w:rsidRPr="00A253B0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 xml:space="preserve"> 2006</w:t>
            </w:r>
          </w:p>
        </w:tc>
      </w:tr>
    </w:tbl>
    <w:p w:rsidR="00382A21" w:rsidRPr="002E3BF7" w:rsidRDefault="00382A21" w:rsidP="002B3993">
      <w:pPr>
        <w:jc w:val="both"/>
        <w:rPr>
          <w:rFonts w:ascii="Times New Roman" w:eastAsiaTheme="minorHAnsi" w:hAnsi="Times New Roman"/>
          <w:bCs/>
          <w:sz w:val="24"/>
          <w:szCs w:val="24"/>
          <w:lang w:val="en-US" w:eastAsia="de-AT"/>
        </w:rPr>
      </w:pPr>
    </w:p>
    <w:p w:rsidR="00EB7931" w:rsidRPr="002E3BF7" w:rsidRDefault="00CE7069" w:rsidP="0089681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lastRenderedPageBreak/>
        <w:t xml:space="preserve">H: Interacts with </w:t>
      </w:r>
      <w:proofErr w:type="spellStart"/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Hfq</w:t>
      </w:r>
      <w:proofErr w:type="spellEnd"/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(</w:t>
      </w:r>
      <w:proofErr w:type="spellStart"/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Pusic</w:t>
      </w:r>
      <w:proofErr w:type="spellEnd"/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r w:rsidRPr="002E3BF7">
        <w:rPr>
          <w:rFonts w:ascii="Times New Roman" w:eastAsiaTheme="minorHAnsi" w:hAnsi="Times New Roman"/>
          <w:bCs/>
          <w:i/>
          <w:sz w:val="24"/>
          <w:szCs w:val="24"/>
          <w:lang w:val="en-US" w:eastAsia="de-AT"/>
        </w:rPr>
        <w:t>et al.,</w:t>
      </w:r>
      <w:r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2016</w:t>
      </w:r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), </w:t>
      </w:r>
      <w:proofErr w:type="gramStart"/>
      <w:r w:rsidR="00134C44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A</w:t>
      </w:r>
      <w:proofErr w:type="gramEnd"/>
      <w:r w:rsidR="00134C44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: Putative Anr binding site, </w:t>
      </w:r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N</w:t>
      </w:r>
      <w:r w:rsidR="00AD192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: Putative</w:t>
      </w:r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</w:t>
      </w:r>
      <w:proofErr w:type="spellStart"/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NarL</w:t>
      </w:r>
      <w:proofErr w:type="spellEnd"/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binding site</w:t>
      </w:r>
      <w:r w:rsidR="0006530C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, NB</w:t>
      </w:r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: Detected </w:t>
      </w:r>
      <w:r w:rsidR="00CC419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by</w:t>
      </w:r>
      <w:r w:rsidR="0080254F" w:rsidRPr="002E3BF7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 xml:space="preserve"> Northern-blot</w:t>
      </w:r>
      <w:r w:rsidR="00CC4196">
        <w:rPr>
          <w:rFonts w:ascii="Times New Roman" w:eastAsiaTheme="minorHAnsi" w:hAnsi="Times New Roman"/>
          <w:bCs/>
          <w:sz w:val="24"/>
          <w:szCs w:val="24"/>
          <w:lang w:val="en-US" w:eastAsia="de-AT"/>
        </w:rPr>
        <w:t>ting.</w:t>
      </w:r>
    </w:p>
    <w:sectPr w:rsidR="00EB7931" w:rsidRPr="002E3BF7" w:rsidSect="002B39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93"/>
    <w:rsid w:val="00044F98"/>
    <w:rsid w:val="0006530C"/>
    <w:rsid w:val="000F0C65"/>
    <w:rsid w:val="0010689E"/>
    <w:rsid w:val="00134C44"/>
    <w:rsid w:val="001962CB"/>
    <w:rsid w:val="00280524"/>
    <w:rsid w:val="002A3756"/>
    <w:rsid w:val="002B3993"/>
    <w:rsid w:val="002E2699"/>
    <w:rsid w:val="002E3BF7"/>
    <w:rsid w:val="00382A21"/>
    <w:rsid w:val="00384189"/>
    <w:rsid w:val="003D51E3"/>
    <w:rsid w:val="003F5203"/>
    <w:rsid w:val="004434FF"/>
    <w:rsid w:val="0045269F"/>
    <w:rsid w:val="00524FF9"/>
    <w:rsid w:val="00627630"/>
    <w:rsid w:val="0064400E"/>
    <w:rsid w:val="006C6B71"/>
    <w:rsid w:val="006E28B0"/>
    <w:rsid w:val="0070539C"/>
    <w:rsid w:val="0077450D"/>
    <w:rsid w:val="007C2E16"/>
    <w:rsid w:val="007E3D3A"/>
    <w:rsid w:val="0080254F"/>
    <w:rsid w:val="00812F6B"/>
    <w:rsid w:val="008145F6"/>
    <w:rsid w:val="00892AA5"/>
    <w:rsid w:val="0089681B"/>
    <w:rsid w:val="008D1E55"/>
    <w:rsid w:val="009845B6"/>
    <w:rsid w:val="00A253B0"/>
    <w:rsid w:val="00A54231"/>
    <w:rsid w:val="00A71239"/>
    <w:rsid w:val="00A74CE8"/>
    <w:rsid w:val="00AD192F"/>
    <w:rsid w:val="00AF36A2"/>
    <w:rsid w:val="00B20B71"/>
    <w:rsid w:val="00BA4AD8"/>
    <w:rsid w:val="00BE7C77"/>
    <w:rsid w:val="00C275BD"/>
    <w:rsid w:val="00C70362"/>
    <w:rsid w:val="00C904C9"/>
    <w:rsid w:val="00CC4196"/>
    <w:rsid w:val="00CE122A"/>
    <w:rsid w:val="00CE7069"/>
    <w:rsid w:val="00D241A3"/>
    <w:rsid w:val="00DA362D"/>
    <w:rsid w:val="00E30D93"/>
    <w:rsid w:val="00EB7931"/>
    <w:rsid w:val="00F248E6"/>
    <w:rsid w:val="00FA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86104C-CCD5-4BE6-B410-94147C12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9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9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DA6B417-7258-4282-ACED-89A11A5610AB}"/>
</file>

<file path=customXml/itemProps2.xml><?xml version="1.0" encoding="utf-8"?>
<ds:datastoreItem xmlns:ds="http://schemas.openxmlformats.org/officeDocument/2006/customXml" ds:itemID="{8AE3810E-EA64-40F7-9821-6235E421AF25}"/>
</file>

<file path=customXml/itemProps3.xml><?xml version="1.0" encoding="utf-8"?>
<ds:datastoreItem xmlns:ds="http://schemas.openxmlformats.org/officeDocument/2006/customXml" ds:itemID="{A2725EE0-E741-472D-9718-FE7F3E87083A}"/>
</file>

<file path=customXml/itemProps4.xml><?xml version="1.0" encoding="utf-8"?>
<ds:datastoreItem xmlns:ds="http://schemas.openxmlformats.org/officeDocument/2006/customXml" ds:itemID="{BE4D6BA7-AB53-4031-98F7-27068C1F83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4dm1n1str4t0r</cp:lastModifiedBy>
  <cp:revision>55</cp:revision>
  <dcterms:created xsi:type="dcterms:W3CDTF">2017-01-26T10:39:00Z</dcterms:created>
  <dcterms:modified xsi:type="dcterms:W3CDTF">2017-10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